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19D" w:rsidRPr="00774A51" w:rsidRDefault="00A1319D" w:rsidP="00A1319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46FC">
        <w:rPr>
          <w:rFonts w:ascii="Times New Roman" w:hAnsi="Times New Roman" w:cs="Times New Roman"/>
          <w:b/>
          <w:sz w:val="24"/>
          <w:szCs w:val="24"/>
          <w:lang w:val="en-US"/>
        </w:rPr>
        <w:t>Table S2: Statistics for removed terms/interactions in order of their removal during model fitting (based on the AIC) at the last appearance in the model.</w:t>
      </w:r>
    </w:p>
    <w:tbl>
      <w:tblPr>
        <w:tblW w:w="8439" w:type="dxa"/>
        <w:tblInd w:w="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997"/>
        <w:gridCol w:w="1701"/>
        <w:gridCol w:w="1247"/>
        <w:gridCol w:w="1247"/>
        <w:gridCol w:w="1247"/>
      </w:tblGrid>
      <w:tr w:rsidR="00A1319D" w:rsidRPr="006C1AA3" w:rsidTr="00933579">
        <w:trPr>
          <w:trHeight w:val="284"/>
        </w:trPr>
        <w:tc>
          <w:tcPr>
            <w:tcW w:w="2997" w:type="dxa"/>
            <w:vMerge w:val="restart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1A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ponse variable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or</w:t>
            </w:r>
            <w:proofErr w:type="spellEnd"/>
          </w:p>
        </w:tc>
        <w:tc>
          <w:tcPr>
            <w:tcW w:w="3741" w:type="dxa"/>
            <w:gridSpan w:val="3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istics</w:t>
            </w:r>
            <w:proofErr w:type="spellEnd"/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-</w:t>
            </w:r>
            <w:proofErr w:type="spellStart"/>
            <w:r w:rsidRPr="006C1A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istic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</w:t>
            </w:r>
            <w:proofErr w:type="spellStart"/>
            <w:r w:rsidRPr="006C1A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 w:val="restart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Locomotio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Sex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6,14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97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3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6,14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7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Sex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3,7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9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 w:val="restart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Socio</w:t>
            </w:r>
            <w:proofErr w:type="spellEnd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 xml:space="preserve">-positive </w:t>
            </w: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Sex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6,14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2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6,14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1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Sex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3,7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8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3,7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1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Sex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2,15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6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1,77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3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6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2,15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1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 w:val="restart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Agonistic</w:t>
            </w:r>
            <w:proofErr w:type="spellEnd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Sex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6,14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0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1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6,14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7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1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Sex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3,7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2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3,7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35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9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 w:val="restart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 xml:space="preserve">Sexual </w:t>
            </w: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Sex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61,14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5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4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6,14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3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9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Sex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3,7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9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3,7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3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1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 w:val="restart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Saliva</w:t>
            </w:r>
            <w:proofErr w:type="spellEnd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cortisol</w:t>
            </w:r>
            <w:proofErr w:type="spellEnd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concentration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Sex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12,28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1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12,29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0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Sex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3,7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6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Sex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4,30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9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5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 w:val="restart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Bodyweigh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Sex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12,28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7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Sex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3,7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0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Sex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4,29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1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:Day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12,30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7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9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3,7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3</w:t>
            </w:r>
          </w:p>
        </w:tc>
      </w:tr>
      <w:tr w:rsidR="00A1319D" w:rsidRPr="006C1AA3" w:rsidTr="00933579">
        <w:trPr>
          <w:trHeight w:val="284"/>
        </w:trPr>
        <w:tc>
          <w:tcPr>
            <w:tcW w:w="2997" w:type="dxa"/>
            <w:vMerge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</w:rPr>
              <w:t>1,77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A1319D" w:rsidRPr="006C1AA3" w:rsidRDefault="00A1319D" w:rsidP="00933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1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4</w:t>
            </w:r>
          </w:p>
        </w:tc>
      </w:tr>
    </w:tbl>
    <w:p w:rsidR="00A14656" w:rsidRDefault="00A14656"/>
    <w:sectPr w:rsidR="00A14656" w:rsidSect="0039728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A1319D"/>
    <w:rsid w:val="00A1319D"/>
    <w:rsid w:val="00A146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319D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9</Characters>
  <Application>Microsoft Office Word</Application>
  <DocSecurity>0</DocSecurity>
  <Lines>8</Lines>
  <Paragraphs>2</Paragraphs>
  <ScaleCrop>false</ScaleCrop>
  <Company>TU Wien - Studentenversion</Company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Matthias</cp:lastModifiedBy>
  <cp:revision>1</cp:revision>
  <dcterms:created xsi:type="dcterms:W3CDTF">2014-12-10T17:04:00Z</dcterms:created>
  <dcterms:modified xsi:type="dcterms:W3CDTF">2014-12-10T17:05:00Z</dcterms:modified>
</cp:coreProperties>
</file>